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E8EC32" w14:textId="052C5BBF" w:rsidR="006D2DB6" w:rsidRPr="005C4FE9" w:rsidRDefault="00143620" w:rsidP="006D2DB6">
      <w:pPr>
        <w:tabs>
          <w:tab w:val="left" w:pos="3631"/>
        </w:tabs>
        <w:rPr>
          <w:rFonts w:ascii="Times New Roman" w:hAnsi="Times New Roman" w:cs="Times New Roman"/>
          <w:b/>
          <w:sz w:val="24"/>
          <w:szCs w:val="24"/>
          <w:lang w:eastAsia="ja-JP"/>
        </w:rPr>
      </w:pPr>
      <w:r w:rsidRPr="005C4FE9">
        <w:rPr>
          <w:rFonts w:ascii="Times New Roman" w:hAnsi="Times New Roman" w:cs="Times New Roman"/>
          <w:b/>
          <w:sz w:val="24"/>
          <w:szCs w:val="24"/>
          <w:lang w:eastAsia="ja-JP"/>
        </w:rPr>
        <w:t>S</w:t>
      </w:r>
      <w:r w:rsidR="006D2DB6" w:rsidRPr="005C4FE9">
        <w:rPr>
          <w:rFonts w:ascii="Times New Roman" w:hAnsi="Times New Roman" w:cs="Times New Roman"/>
          <w:b/>
          <w:sz w:val="24"/>
          <w:szCs w:val="24"/>
          <w:lang w:eastAsia="ja-JP"/>
        </w:rPr>
        <w:t>1</w:t>
      </w:r>
      <w:r w:rsidR="00486238">
        <w:rPr>
          <w:rFonts w:ascii="Times New Roman" w:hAnsi="Times New Roman" w:cs="Times New Roman"/>
          <w:b/>
          <w:sz w:val="24"/>
          <w:szCs w:val="24"/>
          <w:lang w:eastAsia="ja-JP"/>
        </w:rPr>
        <w:t xml:space="preserve"> Table</w:t>
      </w:r>
      <w:r w:rsidR="006D2DB6" w:rsidRPr="005C4FE9">
        <w:rPr>
          <w:rFonts w:ascii="Times New Roman" w:hAnsi="Times New Roman" w:cs="Times New Roman"/>
          <w:b/>
          <w:sz w:val="24"/>
          <w:szCs w:val="24"/>
          <w:lang w:eastAsia="ja-JP"/>
        </w:rPr>
        <w:t xml:space="preserve">. </w:t>
      </w:r>
      <w:proofErr w:type="spellStart"/>
      <w:r w:rsidR="006D2DB6" w:rsidRPr="005C4FE9">
        <w:rPr>
          <w:rFonts w:ascii="Times New Roman" w:hAnsi="Times New Roman" w:cs="Times New Roman"/>
          <w:b/>
          <w:i/>
          <w:sz w:val="24"/>
          <w:szCs w:val="24"/>
          <w:lang w:eastAsia="ja-JP"/>
        </w:rPr>
        <w:t>Labeo</w:t>
      </w:r>
      <w:proofErr w:type="spellEnd"/>
      <w:r w:rsidR="006D2DB6" w:rsidRPr="005C4FE9">
        <w:rPr>
          <w:rFonts w:ascii="Times New Roman" w:hAnsi="Times New Roman" w:cs="Times New Roman"/>
          <w:b/>
          <w:i/>
          <w:sz w:val="24"/>
          <w:szCs w:val="24"/>
          <w:lang w:eastAsia="ja-JP"/>
        </w:rPr>
        <w:t xml:space="preserve"> </w:t>
      </w:r>
      <w:proofErr w:type="spellStart"/>
      <w:r w:rsidR="006D2DB6" w:rsidRPr="005C4FE9">
        <w:rPr>
          <w:rFonts w:ascii="Times New Roman" w:hAnsi="Times New Roman" w:cs="Times New Roman"/>
          <w:b/>
          <w:i/>
          <w:sz w:val="24"/>
          <w:szCs w:val="24"/>
          <w:lang w:eastAsia="ja-JP"/>
        </w:rPr>
        <w:t>forskali</w:t>
      </w:r>
      <w:proofErr w:type="spellEnd"/>
      <w:r w:rsidR="006D2DB6" w:rsidRPr="005C4FE9">
        <w:rPr>
          <w:rFonts w:ascii="Times New Roman" w:hAnsi="Times New Roman" w:cs="Times New Roman"/>
          <w:b/>
          <w:sz w:val="24"/>
          <w:szCs w:val="24"/>
          <w:lang w:eastAsia="ja-JP"/>
        </w:rPr>
        <w:t xml:space="preserve"> TL (cm), BW (gm) </w:t>
      </w:r>
      <w:r w:rsidR="00486238" w:rsidRPr="005C4FE9">
        <w:rPr>
          <w:rFonts w:ascii="Times New Roman" w:hAnsi="Times New Roman" w:cs="Times New Roman"/>
          <w:b/>
          <w:sz w:val="24"/>
          <w:szCs w:val="24"/>
          <w:lang w:eastAsia="ja-JP"/>
        </w:rPr>
        <w:t>and gut</w:t>
      </w:r>
      <w:r w:rsidR="006D2DB6" w:rsidRPr="005C4FE9">
        <w:rPr>
          <w:rFonts w:ascii="Times New Roman" w:hAnsi="Times New Roman" w:cs="Times New Roman"/>
          <w:b/>
          <w:sz w:val="24"/>
          <w:szCs w:val="24"/>
          <w:lang w:eastAsia="ja-JP"/>
        </w:rPr>
        <w:t xml:space="preserve"> constituent</w:t>
      </w:r>
      <w:r w:rsidR="006D2DB6">
        <w:rPr>
          <w:rFonts w:ascii="Times New Roman" w:hAnsi="Times New Roman" w:cs="Times New Roman"/>
          <w:b/>
          <w:sz w:val="24"/>
          <w:szCs w:val="24"/>
          <w:lang w:eastAsia="ja-JP"/>
        </w:rPr>
        <w:t xml:space="preserve"> (gm) </w:t>
      </w:r>
    </w:p>
    <w:tbl>
      <w:tblPr>
        <w:tblpPr w:leftFromText="180" w:rightFromText="180" w:vertAnchor="page" w:horzAnchor="margin" w:tblpXSpec="center" w:tblpY="2793"/>
        <w:tblW w:w="6912" w:type="dxa"/>
        <w:tblLook w:val="04A0" w:firstRow="1" w:lastRow="0" w:firstColumn="1" w:lastColumn="0" w:noHBand="0" w:noVBand="1"/>
      </w:tblPr>
      <w:tblGrid>
        <w:gridCol w:w="1280"/>
        <w:gridCol w:w="1663"/>
        <w:gridCol w:w="993"/>
        <w:gridCol w:w="1134"/>
        <w:gridCol w:w="1842"/>
      </w:tblGrid>
      <w:tr w:rsidR="006D2DB6" w:rsidRPr="00D66B18" w14:paraId="46312E55" w14:textId="77777777" w:rsidTr="00D25DEB">
        <w:trPr>
          <w:trHeight w:val="300"/>
        </w:trPr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07C0D" w14:textId="77777777" w:rsidR="006D2DB6" w:rsidRPr="00D66B18" w:rsidRDefault="006D2DB6" w:rsidP="00D25DE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D66B18">
              <w:rPr>
                <w:rFonts w:ascii="Calibri" w:eastAsia="Times New Roman" w:hAnsi="Calibri" w:cs="Calibri"/>
              </w:rPr>
              <w:t>Sample no.</w:t>
            </w:r>
          </w:p>
        </w:tc>
        <w:tc>
          <w:tcPr>
            <w:tcW w:w="1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F3E60C" w14:textId="77777777" w:rsidR="006D2DB6" w:rsidRPr="00D66B18" w:rsidRDefault="006D2DB6" w:rsidP="00D25DE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D66B18">
              <w:rPr>
                <w:rFonts w:ascii="Calibri" w:eastAsia="Times New Roman" w:hAnsi="Calibri" w:cs="Calibri"/>
              </w:rPr>
              <w:t>Fish species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CD46B4" w14:textId="77777777" w:rsidR="006D2DB6" w:rsidRPr="00D66B18" w:rsidRDefault="006D2DB6" w:rsidP="00D25DE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D66B18">
              <w:rPr>
                <w:rFonts w:ascii="Calibri" w:eastAsia="Times New Roman" w:hAnsi="Calibri" w:cs="Calibri"/>
              </w:rPr>
              <w:t>TL (cm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1E5A68" w14:textId="77777777" w:rsidR="006D2DB6" w:rsidRPr="00D66B18" w:rsidRDefault="006D2DB6" w:rsidP="00D25DE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D66B18">
              <w:rPr>
                <w:rFonts w:ascii="Calibri" w:eastAsia="Times New Roman" w:hAnsi="Calibri" w:cs="Calibri"/>
              </w:rPr>
              <w:t>BW (gm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7F1ABA" w14:textId="77777777" w:rsidR="006D2DB6" w:rsidRPr="00D66B18" w:rsidRDefault="006D2DB6" w:rsidP="00D25DE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D66B18">
              <w:rPr>
                <w:rFonts w:ascii="Calibri" w:eastAsia="Times New Roman" w:hAnsi="Calibri" w:cs="Calibri"/>
              </w:rPr>
              <w:t>Gut content (gm)</w:t>
            </w:r>
          </w:p>
        </w:tc>
      </w:tr>
      <w:tr w:rsidR="006D2DB6" w:rsidRPr="00D66B18" w14:paraId="61E2456A" w14:textId="77777777" w:rsidTr="00D25DEB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B47C5" w14:textId="77777777" w:rsidR="006D2DB6" w:rsidRPr="00D66B18" w:rsidRDefault="006D2DB6" w:rsidP="00D25DE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D66B18">
              <w:rPr>
                <w:rFonts w:ascii="Calibri" w:eastAsia="Times New Roman" w:hAnsi="Calibri" w:cs="Calibri"/>
              </w:rPr>
              <w:t>S1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D490C" w14:textId="77777777" w:rsidR="006D2DB6" w:rsidRPr="007B5811" w:rsidRDefault="006D2DB6" w:rsidP="00D25DEB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proofErr w:type="spellStart"/>
            <w:r>
              <w:rPr>
                <w:rFonts w:ascii="Calibri" w:eastAsia="Times New Roman" w:hAnsi="Calibri" w:cs="Calibri"/>
                <w:i/>
              </w:rPr>
              <w:t>Labeo</w:t>
            </w:r>
            <w:proofErr w:type="spellEnd"/>
            <w:r>
              <w:rPr>
                <w:rFonts w:ascii="Calibri" w:eastAsia="Times New Roman" w:hAnsi="Calibri" w:cs="Calibri"/>
                <w:i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i/>
              </w:rPr>
              <w:t>f</w:t>
            </w:r>
            <w:r w:rsidRPr="007B5811">
              <w:rPr>
                <w:rFonts w:ascii="Calibri" w:eastAsia="Times New Roman" w:hAnsi="Calibri" w:cs="Calibri"/>
                <w:i/>
              </w:rPr>
              <w:t>orskalii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8548F" w14:textId="77777777" w:rsidR="006D2DB6" w:rsidRPr="00D66B18" w:rsidRDefault="006D2DB6" w:rsidP="00D25DE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D66B18">
              <w:rPr>
                <w:rFonts w:ascii="Calibri" w:eastAsia="Times New Roman" w:hAnsi="Calibri" w:cs="Calibri"/>
              </w:rPr>
              <w:t>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0CDE3" w14:textId="77777777" w:rsidR="006D2DB6" w:rsidRPr="00D66B18" w:rsidRDefault="006D2DB6" w:rsidP="00D25DE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D66B18">
              <w:rPr>
                <w:rFonts w:ascii="Calibri" w:eastAsia="Times New Roman" w:hAnsi="Calibri" w:cs="Calibri"/>
              </w:rPr>
              <w:t>65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7526F" w14:textId="77777777" w:rsidR="006D2DB6" w:rsidRPr="00D66B18" w:rsidRDefault="006D2DB6" w:rsidP="00D25DE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D66B18">
              <w:rPr>
                <w:rFonts w:ascii="Calibri" w:eastAsia="Times New Roman" w:hAnsi="Calibri" w:cs="Calibri"/>
              </w:rPr>
              <w:t>120.02</w:t>
            </w:r>
          </w:p>
        </w:tc>
      </w:tr>
      <w:tr w:rsidR="006D2DB6" w:rsidRPr="00D66B18" w14:paraId="30F080CE" w14:textId="77777777" w:rsidTr="00D25DEB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DCC39" w14:textId="77777777" w:rsidR="006D2DB6" w:rsidRPr="00D66B18" w:rsidRDefault="006D2DB6" w:rsidP="00D25DE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D66B18">
              <w:rPr>
                <w:rFonts w:ascii="Calibri" w:eastAsia="Times New Roman" w:hAnsi="Calibri" w:cs="Calibri"/>
              </w:rPr>
              <w:t>S2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082F2" w14:textId="77777777" w:rsidR="006D2DB6" w:rsidRPr="007B5811" w:rsidRDefault="006D2DB6" w:rsidP="00D25DEB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proofErr w:type="spellStart"/>
            <w:r>
              <w:rPr>
                <w:rFonts w:ascii="Calibri" w:eastAsia="Times New Roman" w:hAnsi="Calibri" w:cs="Calibri"/>
                <w:i/>
              </w:rPr>
              <w:t>Labeo</w:t>
            </w:r>
            <w:proofErr w:type="spellEnd"/>
            <w:r>
              <w:rPr>
                <w:rFonts w:ascii="Calibri" w:eastAsia="Times New Roman" w:hAnsi="Calibri" w:cs="Calibri"/>
                <w:i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i/>
              </w:rPr>
              <w:t>f</w:t>
            </w:r>
            <w:r w:rsidRPr="007B5811">
              <w:rPr>
                <w:rFonts w:ascii="Calibri" w:eastAsia="Times New Roman" w:hAnsi="Calibri" w:cs="Calibri"/>
                <w:i/>
              </w:rPr>
              <w:t>orskalii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C4865" w14:textId="77777777" w:rsidR="006D2DB6" w:rsidRPr="00D66B18" w:rsidRDefault="006D2DB6" w:rsidP="00D25DE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D66B18">
              <w:rPr>
                <w:rFonts w:ascii="Calibri" w:eastAsia="Times New Roman" w:hAnsi="Calibri" w:cs="Calibri"/>
              </w:rPr>
              <w:t>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2134D" w14:textId="77777777" w:rsidR="006D2DB6" w:rsidRPr="00D66B18" w:rsidRDefault="006D2DB6" w:rsidP="00D25DE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D66B18">
              <w:rPr>
                <w:rFonts w:ascii="Calibri" w:eastAsia="Times New Roman" w:hAnsi="Calibri" w:cs="Calibri"/>
              </w:rPr>
              <w:t>70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B24D3" w14:textId="77777777" w:rsidR="006D2DB6" w:rsidRPr="00D66B18" w:rsidRDefault="006D2DB6" w:rsidP="00D25DE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D66B18">
              <w:rPr>
                <w:rFonts w:ascii="Calibri" w:eastAsia="Times New Roman" w:hAnsi="Calibri" w:cs="Calibri"/>
              </w:rPr>
              <w:t>210.53</w:t>
            </w:r>
          </w:p>
        </w:tc>
      </w:tr>
      <w:tr w:rsidR="006D2DB6" w:rsidRPr="00D66B18" w14:paraId="4A48089B" w14:textId="77777777" w:rsidTr="00D25DEB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A239F" w14:textId="77777777" w:rsidR="006D2DB6" w:rsidRPr="00D66B18" w:rsidRDefault="006D2DB6" w:rsidP="00D25DE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D66B18">
              <w:rPr>
                <w:rFonts w:ascii="Calibri" w:eastAsia="Times New Roman" w:hAnsi="Calibri" w:cs="Calibri"/>
              </w:rPr>
              <w:t>S3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55ADC" w14:textId="77777777" w:rsidR="006D2DB6" w:rsidRPr="007B5811" w:rsidRDefault="006D2DB6" w:rsidP="00D25DEB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proofErr w:type="spellStart"/>
            <w:r>
              <w:rPr>
                <w:rFonts w:ascii="Calibri" w:eastAsia="Times New Roman" w:hAnsi="Calibri" w:cs="Calibri"/>
                <w:i/>
              </w:rPr>
              <w:t>Labeo</w:t>
            </w:r>
            <w:proofErr w:type="spellEnd"/>
            <w:r>
              <w:rPr>
                <w:rFonts w:ascii="Calibri" w:eastAsia="Times New Roman" w:hAnsi="Calibri" w:cs="Calibri"/>
                <w:i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i/>
              </w:rPr>
              <w:t>f</w:t>
            </w:r>
            <w:r w:rsidRPr="007B5811">
              <w:rPr>
                <w:rFonts w:ascii="Calibri" w:eastAsia="Times New Roman" w:hAnsi="Calibri" w:cs="Calibri"/>
                <w:i/>
              </w:rPr>
              <w:t>orskalii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B8A6D" w14:textId="77777777" w:rsidR="006D2DB6" w:rsidRPr="00D66B18" w:rsidRDefault="006D2DB6" w:rsidP="00D25DE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D66B18">
              <w:rPr>
                <w:rFonts w:ascii="Calibri" w:eastAsia="Times New Roman" w:hAnsi="Calibri" w:cs="Calibri"/>
              </w:rPr>
              <w:t>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A7600" w14:textId="77777777" w:rsidR="006D2DB6" w:rsidRPr="00D66B18" w:rsidRDefault="006D2DB6" w:rsidP="00D25DE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D66B18">
              <w:rPr>
                <w:rFonts w:ascii="Calibri" w:eastAsia="Times New Roman" w:hAnsi="Calibri" w:cs="Calibri"/>
              </w:rPr>
              <w:t>50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DC840" w14:textId="77777777" w:rsidR="006D2DB6" w:rsidRPr="00D66B18" w:rsidRDefault="006D2DB6" w:rsidP="00D25DE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D66B18">
              <w:rPr>
                <w:rFonts w:ascii="Calibri" w:eastAsia="Times New Roman" w:hAnsi="Calibri" w:cs="Calibri"/>
              </w:rPr>
              <w:t>110.84</w:t>
            </w:r>
          </w:p>
        </w:tc>
      </w:tr>
      <w:tr w:rsidR="006D2DB6" w:rsidRPr="00D66B18" w14:paraId="185E09AA" w14:textId="77777777" w:rsidTr="00D25DEB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EF57B" w14:textId="77777777" w:rsidR="006D2DB6" w:rsidRPr="00D66B18" w:rsidRDefault="006D2DB6" w:rsidP="00D25DE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D66B18">
              <w:rPr>
                <w:rFonts w:ascii="Calibri" w:eastAsia="Times New Roman" w:hAnsi="Calibri" w:cs="Calibri"/>
              </w:rPr>
              <w:t>S4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C3AFC" w14:textId="77777777" w:rsidR="006D2DB6" w:rsidRPr="007B5811" w:rsidRDefault="006D2DB6" w:rsidP="00D25DEB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proofErr w:type="spellStart"/>
            <w:r>
              <w:rPr>
                <w:rFonts w:ascii="Calibri" w:eastAsia="Times New Roman" w:hAnsi="Calibri" w:cs="Calibri"/>
                <w:i/>
              </w:rPr>
              <w:t>Labeo</w:t>
            </w:r>
            <w:proofErr w:type="spellEnd"/>
            <w:r>
              <w:rPr>
                <w:rFonts w:ascii="Calibri" w:eastAsia="Times New Roman" w:hAnsi="Calibri" w:cs="Calibri"/>
                <w:i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i/>
              </w:rPr>
              <w:t>f</w:t>
            </w:r>
            <w:r w:rsidRPr="007B5811">
              <w:rPr>
                <w:rFonts w:ascii="Calibri" w:eastAsia="Times New Roman" w:hAnsi="Calibri" w:cs="Calibri"/>
                <w:i/>
              </w:rPr>
              <w:t>orskalii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FC472" w14:textId="77777777" w:rsidR="006D2DB6" w:rsidRPr="00D66B18" w:rsidRDefault="006D2DB6" w:rsidP="00D25DE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D66B18">
              <w:rPr>
                <w:rFonts w:ascii="Calibri" w:eastAsia="Times New Roman" w:hAnsi="Calibri" w:cs="Calibri"/>
              </w:rPr>
              <w:t>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FF64B" w14:textId="77777777" w:rsidR="006D2DB6" w:rsidRPr="00D66B18" w:rsidRDefault="006D2DB6" w:rsidP="00D25DE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D66B18">
              <w:rPr>
                <w:rFonts w:ascii="Calibri" w:eastAsia="Times New Roman" w:hAnsi="Calibri" w:cs="Calibri"/>
              </w:rPr>
              <w:t>49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893E2" w14:textId="77777777" w:rsidR="006D2DB6" w:rsidRPr="00D66B18" w:rsidRDefault="006D2DB6" w:rsidP="00D25DE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D66B18">
              <w:rPr>
                <w:rFonts w:ascii="Calibri" w:eastAsia="Times New Roman" w:hAnsi="Calibri" w:cs="Calibri"/>
              </w:rPr>
              <w:t>105.66</w:t>
            </w:r>
          </w:p>
        </w:tc>
      </w:tr>
      <w:tr w:rsidR="006D2DB6" w:rsidRPr="00D66B18" w14:paraId="1A5A91DD" w14:textId="77777777" w:rsidTr="00D25DEB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579F3" w14:textId="77777777" w:rsidR="006D2DB6" w:rsidRPr="00D66B18" w:rsidRDefault="006D2DB6" w:rsidP="00D25DE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D66B18">
              <w:rPr>
                <w:rFonts w:ascii="Calibri" w:eastAsia="Times New Roman" w:hAnsi="Calibri" w:cs="Calibri"/>
              </w:rPr>
              <w:t>S5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44C25" w14:textId="77777777" w:rsidR="006D2DB6" w:rsidRPr="007B5811" w:rsidRDefault="006D2DB6" w:rsidP="00D25DEB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proofErr w:type="spellStart"/>
            <w:r>
              <w:rPr>
                <w:rFonts w:ascii="Calibri" w:eastAsia="Times New Roman" w:hAnsi="Calibri" w:cs="Calibri"/>
                <w:i/>
              </w:rPr>
              <w:t>Labeo</w:t>
            </w:r>
            <w:proofErr w:type="spellEnd"/>
            <w:r>
              <w:rPr>
                <w:rFonts w:ascii="Calibri" w:eastAsia="Times New Roman" w:hAnsi="Calibri" w:cs="Calibri"/>
                <w:i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i/>
              </w:rPr>
              <w:t>f</w:t>
            </w:r>
            <w:r w:rsidRPr="007B5811">
              <w:rPr>
                <w:rFonts w:ascii="Calibri" w:eastAsia="Times New Roman" w:hAnsi="Calibri" w:cs="Calibri"/>
                <w:i/>
              </w:rPr>
              <w:t>orskalii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A24B8" w14:textId="77777777" w:rsidR="006D2DB6" w:rsidRPr="00D66B18" w:rsidRDefault="006D2DB6" w:rsidP="00D25DE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D66B18">
              <w:rPr>
                <w:rFonts w:ascii="Calibri" w:eastAsia="Times New Roman" w:hAnsi="Calibri" w:cs="Calibri"/>
              </w:rPr>
              <w:t>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F9BA7" w14:textId="77777777" w:rsidR="006D2DB6" w:rsidRPr="00D66B18" w:rsidRDefault="006D2DB6" w:rsidP="00D25DE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D66B18">
              <w:rPr>
                <w:rFonts w:ascii="Calibri" w:eastAsia="Times New Roman" w:hAnsi="Calibri" w:cs="Calibri"/>
              </w:rPr>
              <w:t>40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35CC3" w14:textId="77777777" w:rsidR="006D2DB6" w:rsidRPr="00D66B18" w:rsidRDefault="006D2DB6" w:rsidP="00D25DE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D66B18">
              <w:rPr>
                <w:rFonts w:ascii="Calibri" w:eastAsia="Times New Roman" w:hAnsi="Calibri" w:cs="Calibri"/>
              </w:rPr>
              <w:t>102.55</w:t>
            </w:r>
          </w:p>
        </w:tc>
      </w:tr>
      <w:tr w:rsidR="006D2DB6" w:rsidRPr="00D66B18" w14:paraId="1B2331B0" w14:textId="77777777" w:rsidTr="00D25DEB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A89DA" w14:textId="77777777" w:rsidR="006D2DB6" w:rsidRPr="00D66B18" w:rsidRDefault="006D2DB6" w:rsidP="00D25DE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D66B18">
              <w:rPr>
                <w:rFonts w:ascii="Calibri" w:eastAsia="Times New Roman" w:hAnsi="Calibri" w:cs="Calibri"/>
              </w:rPr>
              <w:t>S6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73D60" w14:textId="77777777" w:rsidR="006D2DB6" w:rsidRPr="007B5811" w:rsidRDefault="006D2DB6" w:rsidP="00D25DEB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proofErr w:type="spellStart"/>
            <w:r>
              <w:rPr>
                <w:rFonts w:ascii="Calibri" w:eastAsia="Times New Roman" w:hAnsi="Calibri" w:cs="Calibri"/>
                <w:i/>
              </w:rPr>
              <w:t>Labeo</w:t>
            </w:r>
            <w:proofErr w:type="spellEnd"/>
            <w:r>
              <w:rPr>
                <w:rFonts w:ascii="Calibri" w:eastAsia="Times New Roman" w:hAnsi="Calibri" w:cs="Calibri"/>
                <w:i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i/>
              </w:rPr>
              <w:t>f</w:t>
            </w:r>
            <w:r w:rsidRPr="007B5811">
              <w:rPr>
                <w:rFonts w:ascii="Calibri" w:eastAsia="Times New Roman" w:hAnsi="Calibri" w:cs="Calibri"/>
                <w:i/>
              </w:rPr>
              <w:t>orskalii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A42CC" w14:textId="77777777" w:rsidR="006D2DB6" w:rsidRPr="00D66B18" w:rsidRDefault="006D2DB6" w:rsidP="00D25DE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D66B18">
              <w:rPr>
                <w:rFonts w:ascii="Calibri" w:eastAsia="Times New Roman" w:hAnsi="Calibri" w:cs="Calibri"/>
              </w:rPr>
              <w:t>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16B6B" w14:textId="77777777" w:rsidR="006D2DB6" w:rsidRPr="00D66B18" w:rsidRDefault="006D2DB6" w:rsidP="00D25DE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D66B18">
              <w:rPr>
                <w:rFonts w:ascii="Calibri" w:eastAsia="Times New Roman" w:hAnsi="Calibri" w:cs="Calibri"/>
              </w:rPr>
              <w:t>35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2C382" w14:textId="77777777" w:rsidR="006D2DB6" w:rsidRPr="00D66B18" w:rsidRDefault="006D2DB6" w:rsidP="00D25DE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D66B18">
              <w:rPr>
                <w:rFonts w:ascii="Calibri" w:eastAsia="Times New Roman" w:hAnsi="Calibri" w:cs="Calibri"/>
              </w:rPr>
              <w:t>90.32</w:t>
            </w:r>
          </w:p>
        </w:tc>
      </w:tr>
      <w:tr w:rsidR="006D2DB6" w:rsidRPr="00D66B18" w14:paraId="76C5F74D" w14:textId="77777777" w:rsidTr="00D25DEB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5F04D" w14:textId="77777777" w:rsidR="006D2DB6" w:rsidRPr="00D66B18" w:rsidRDefault="006D2DB6" w:rsidP="00D25DE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D66B18">
              <w:rPr>
                <w:rFonts w:ascii="Calibri" w:eastAsia="Times New Roman" w:hAnsi="Calibri" w:cs="Calibri"/>
              </w:rPr>
              <w:t>S7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078C4" w14:textId="77777777" w:rsidR="006D2DB6" w:rsidRPr="007B5811" w:rsidRDefault="006D2DB6" w:rsidP="00D25DEB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proofErr w:type="spellStart"/>
            <w:r>
              <w:rPr>
                <w:rFonts w:ascii="Calibri" w:eastAsia="Times New Roman" w:hAnsi="Calibri" w:cs="Calibri"/>
                <w:i/>
              </w:rPr>
              <w:t>Labeo</w:t>
            </w:r>
            <w:proofErr w:type="spellEnd"/>
            <w:r>
              <w:rPr>
                <w:rFonts w:ascii="Calibri" w:eastAsia="Times New Roman" w:hAnsi="Calibri" w:cs="Calibri"/>
                <w:i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i/>
              </w:rPr>
              <w:t>f</w:t>
            </w:r>
            <w:r w:rsidRPr="007B5811">
              <w:rPr>
                <w:rFonts w:ascii="Calibri" w:eastAsia="Times New Roman" w:hAnsi="Calibri" w:cs="Calibri"/>
                <w:i/>
              </w:rPr>
              <w:t>orskalii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5B2EC" w14:textId="77777777" w:rsidR="006D2DB6" w:rsidRPr="00D66B18" w:rsidRDefault="006D2DB6" w:rsidP="00D25DE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D66B18">
              <w:rPr>
                <w:rFonts w:ascii="Calibri" w:eastAsia="Times New Roman" w:hAnsi="Calibri" w:cs="Calibri"/>
              </w:rPr>
              <w:t>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DD8A9" w14:textId="77777777" w:rsidR="006D2DB6" w:rsidRPr="00D66B18" w:rsidRDefault="006D2DB6" w:rsidP="00D25DE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D66B18">
              <w:rPr>
                <w:rFonts w:ascii="Calibri" w:eastAsia="Times New Roman" w:hAnsi="Calibri" w:cs="Calibri"/>
              </w:rPr>
              <w:t>42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D8576" w14:textId="77777777" w:rsidR="006D2DB6" w:rsidRPr="00D66B18" w:rsidRDefault="006D2DB6" w:rsidP="00D25DE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D66B18">
              <w:rPr>
                <w:rFonts w:ascii="Calibri" w:eastAsia="Times New Roman" w:hAnsi="Calibri" w:cs="Calibri"/>
              </w:rPr>
              <w:t>90.12</w:t>
            </w:r>
          </w:p>
        </w:tc>
      </w:tr>
      <w:tr w:rsidR="006D2DB6" w:rsidRPr="00D66B18" w14:paraId="4CB6AF4D" w14:textId="77777777" w:rsidTr="00D25DEB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D3358" w14:textId="77777777" w:rsidR="006D2DB6" w:rsidRPr="00D66B18" w:rsidRDefault="006D2DB6" w:rsidP="00D25DE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D66B18">
              <w:rPr>
                <w:rFonts w:ascii="Calibri" w:eastAsia="Times New Roman" w:hAnsi="Calibri" w:cs="Calibri"/>
              </w:rPr>
              <w:t>S8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77FE0" w14:textId="77777777" w:rsidR="006D2DB6" w:rsidRPr="007B5811" w:rsidRDefault="006D2DB6" w:rsidP="00D25DEB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proofErr w:type="spellStart"/>
            <w:r>
              <w:rPr>
                <w:rFonts w:ascii="Calibri" w:eastAsia="Times New Roman" w:hAnsi="Calibri" w:cs="Calibri"/>
                <w:i/>
              </w:rPr>
              <w:t>Labeo</w:t>
            </w:r>
            <w:proofErr w:type="spellEnd"/>
            <w:r>
              <w:rPr>
                <w:rFonts w:ascii="Calibri" w:eastAsia="Times New Roman" w:hAnsi="Calibri" w:cs="Calibri"/>
                <w:i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i/>
              </w:rPr>
              <w:t>f</w:t>
            </w:r>
            <w:r w:rsidRPr="007B5811">
              <w:rPr>
                <w:rFonts w:ascii="Calibri" w:eastAsia="Times New Roman" w:hAnsi="Calibri" w:cs="Calibri"/>
                <w:i/>
              </w:rPr>
              <w:t>orskalii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18419" w14:textId="77777777" w:rsidR="006D2DB6" w:rsidRPr="00D66B18" w:rsidRDefault="006D2DB6" w:rsidP="00D25DE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D66B18">
              <w:rPr>
                <w:rFonts w:ascii="Calibri" w:eastAsia="Times New Roman" w:hAnsi="Calibri" w:cs="Calibri"/>
              </w:rPr>
              <w:t>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5971C" w14:textId="77777777" w:rsidR="006D2DB6" w:rsidRPr="00D66B18" w:rsidRDefault="006D2DB6" w:rsidP="00D25DE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D66B18">
              <w:rPr>
                <w:rFonts w:ascii="Calibri" w:eastAsia="Times New Roman" w:hAnsi="Calibri" w:cs="Calibri"/>
              </w:rPr>
              <w:t>33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2F9D1" w14:textId="77777777" w:rsidR="006D2DB6" w:rsidRPr="00D66B18" w:rsidRDefault="006D2DB6" w:rsidP="00D25DE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D66B18">
              <w:rPr>
                <w:rFonts w:ascii="Calibri" w:eastAsia="Times New Roman" w:hAnsi="Calibri" w:cs="Calibri"/>
              </w:rPr>
              <w:t>95.32</w:t>
            </w:r>
          </w:p>
        </w:tc>
      </w:tr>
      <w:tr w:rsidR="006D2DB6" w:rsidRPr="00D66B18" w14:paraId="07D5995B" w14:textId="77777777" w:rsidTr="00D25DEB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FF7CA" w14:textId="77777777" w:rsidR="006D2DB6" w:rsidRPr="00D66B18" w:rsidRDefault="006D2DB6" w:rsidP="00D25DE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D66B18">
              <w:rPr>
                <w:rFonts w:ascii="Calibri" w:eastAsia="Times New Roman" w:hAnsi="Calibri" w:cs="Calibri"/>
              </w:rPr>
              <w:t>S9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1B98E" w14:textId="77777777" w:rsidR="006D2DB6" w:rsidRPr="007B5811" w:rsidRDefault="006D2DB6" w:rsidP="00D25DEB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proofErr w:type="spellStart"/>
            <w:r>
              <w:rPr>
                <w:rFonts w:ascii="Calibri" w:eastAsia="Times New Roman" w:hAnsi="Calibri" w:cs="Calibri"/>
                <w:i/>
              </w:rPr>
              <w:t>Labeo</w:t>
            </w:r>
            <w:proofErr w:type="spellEnd"/>
            <w:r>
              <w:rPr>
                <w:rFonts w:ascii="Calibri" w:eastAsia="Times New Roman" w:hAnsi="Calibri" w:cs="Calibri"/>
                <w:i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i/>
              </w:rPr>
              <w:t>f</w:t>
            </w:r>
            <w:r w:rsidRPr="007B5811">
              <w:rPr>
                <w:rFonts w:ascii="Calibri" w:eastAsia="Times New Roman" w:hAnsi="Calibri" w:cs="Calibri"/>
                <w:i/>
              </w:rPr>
              <w:t>orskalii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846C4" w14:textId="77777777" w:rsidR="006D2DB6" w:rsidRPr="00D66B18" w:rsidRDefault="006D2DB6" w:rsidP="00D25DE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D66B18">
              <w:rPr>
                <w:rFonts w:ascii="Calibri" w:eastAsia="Times New Roman" w:hAnsi="Calibri" w:cs="Calibri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FA04D" w14:textId="77777777" w:rsidR="006D2DB6" w:rsidRPr="00D66B18" w:rsidRDefault="006D2DB6" w:rsidP="00D25DE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D66B18">
              <w:rPr>
                <w:rFonts w:ascii="Calibri" w:eastAsia="Times New Roman" w:hAnsi="Calibri" w:cs="Calibri"/>
              </w:rPr>
              <w:t>24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56E4E" w14:textId="77777777" w:rsidR="006D2DB6" w:rsidRPr="00D66B18" w:rsidRDefault="006D2DB6" w:rsidP="00D25DE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D66B18">
              <w:rPr>
                <w:rFonts w:ascii="Calibri" w:eastAsia="Times New Roman" w:hAnsi="Calibri" w:cs="Calibri"/>
              </w:rPr>
              <w:t>87.62</w:t>
            </w:r>
          </w:p>
        </w:tc>
      </w:tr>
      <w:tr w:rsidR="006D2DB6" w:rsidRPr="00D66B18" w14:paraId="666E50AF" w14:textId="77777777" w:rsidTr="00D25DEB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8E491" w14:textId="77777777" w:rsidR="006D2DB6" w:rsidRPr="00D66B18" w:rsidRDefault="006D2DB6" w:rsidP="00D25DE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D66B18">
              <w:rPr>
                <w:rFonts w:ascii="Calibri" w:eastAsia="Times New Roman" w:hAnsi="Calibri" w:cs="Calibri"/>
              </w:rPr>
              <w:t>S10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56478" w14:textId="77777777" w:rsidR="006D2DB6" w:rsidRPr="007B5811" w:rsidRDefault="006D2DB6" w:rsidP="00D25DEB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proofErr w:type="spellStart"/>
            <w:r>
              <w:rPr>
                <w:rFonts w:ascii="Calibri" w:eastAsia="Times New Roman" w:hAnsi="Calibri" w:cs="Calibri"/>
                <w:i/>
              </w:rPr>
              <w:t>Labeo</w:t>
            </w:r>
            <w:proofErr w:type="spellEnd"/>
            <w:r>
              <w:rPr>
                <w:rFonts w:ascii="Calibri" w:eastAsia="Times New Roman" w:hAnsi="Calibri" w:cs="Calibri"/>
                <w:i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i/>
              </w:rPr>
              <w:t>f</w:t>
            </w:r>
            <w:r w:rsidRPr="007B5811">
              <w:rPr>
                <w:rFonts w:ascii="Calibri" w:eastAsia="Times New Roman" w:hAnsi="Calibri" w:cs="Calibri"/>
                <w:i/>
              </w:rPr>
              <w:t>orskalii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C289B" w14:textId="77777777" w:rsidR="006D2DB6" w:rsidRPr="00D66B18" w:rsidRDefault="006D2DB6" w:rsidP="00D25DE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D66B18">
              <w:rPr>
                <w:rFonts w:ascii="Calibri" w:eastAsia="Times New Roman" w:hAnsi="Calibri" w:cs="Calibri"/>
              </w:rPr>
              <w:t>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EBA6A" w14:textId="77777777" w:rsidR="006D2DB6" w:rsidRPr="00D66B18" w:rsidRDefault="006D2DB6" w:rsidP="00D25DE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D66B18">
              <w:rPr>
                <w:rFonts w:ascii="Calibri" w:eastAsia="Times New Roman" w:hAnsi="Calibri" w:cs="Calibri"/>
              </w:rPr>
              <w:t>29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27B3A" w14:textId="77777777" w:rsidR="006D2DB6" w:rsidRPr="00D66B18" w:rsidRDefault="006D2DB6" w:rsidP="00D25DE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D66B18">
              <w:rPr>
                <w:rFonts w:ascii="Calibri" w:eastAsia="Times New Roman" w:hAnsi="Calibri" w:cs="Calibri"/>
              </w:rPr>
              <w:t>78.23</w:t>
            </w:r>
          </w:p>
        </w:tc>
      </w:tr>
      <w:tr w:rsidR="006D2DB6" w:rsidRPr="00D66B18" w14:paraId="6EBB71DC" w14:textId="77777777" w:rsidTr="00D25DEB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A4A14" w14:textId="77777777" w:rsidR="006D2DB6" w:rsidRPr="00D66B18" w:rsidRDefault="006D2DB6" w:rsidP="00D25DE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D66B18">
              <w:rPr>
                <w:rFonts w:ascii="Calibri" w:eastAsia="Times New Roman" w:hAnsi="Calibri" w:cs="Calibri"/>
              </w:rPr>
              <w:t>S11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8A872" w14:textId="77777777" w:rsidR="006D2DB6" w:rsidRPr="007B5811" w:rsidRDefault="006D2DB6" w:rsidP="00D25DEB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proofErr w:type="spellStart"/>
            <w:r>
              <w:rPr>
                <w:rFonts w:ascii="Calibri" w:eastAsia="Times New Roman" w:hAnsi="Calibri" w:cs="Calibri"/>
                <w:i/>
              </w:rPr>
              <w:t>Labeo</w:t>
            </w:r>
            <w:proofErr w:type="spellEnd"/>
            <w:r>
              <w:rPr>
                <w:rFonts w:ascii="Calibri" w:eastAsia="Times New Roman" w:hAnsi="Calibri" w:cs="Calibri"/>
                <w:i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i/>
              </w:rPr>
              <w:t>f</w:t>
            </w:r>
            <w:r w:rsidRPr="007B5811">
              <w:rPr>
                <w:rFonts w:ascii="Calibri" w:eastAsia="Times New Roman" w:hAnsi="Calibri" w:cs="Calibri"/>
                <w:i/>
              </w:rPr>
              <w:t>orskalii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30CAE" w14:textId="77777777" w:rsidR="006D2DB6" w:rsidRPr="00D66B18" w:rsidRDefault="006D2DB6" w:rsidP="00D25DE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D66B18">
              <w:rPr>
                <w:rFonts w:ascii="Calibri" w:eastAsia="Times New Roman" w:hAnsi="Calibri" w:cs="Calibri"/>
              </w:rPr>
              <w:t>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A654D" w14:textId="77777777" w:rsidR="006D2DB6" w:rsidRPr="00D66B18" w:rsidRDefault="006D2DB6" w:rsidP="00D25DE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D66B18">
              <w:rPr>
                <w:rFonts w:ascii="Calibri" w:eastAsia="Times New Roman" w:hAnsi="Calibri" w:cs="Calibri"/>
              </w:rPr>
              <w:t>23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CF8A4" w14:textId="77777777" w:rsidR="006D2DB6" w:rsidRPr="00D66B18" w:rsidRDefault="006D2DB6" w:rsidP="00D25DE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D66B18">
              <w:rPr>
                <w:rFonts w:ascii="Calibri" w:eastAsia="Times New Roman" w:hAnsi="Calibri" w:cs="Calibri"/>
              </w:rPr>
              <w:t>45.60</w:t>
            </w:r>
          </w:p>
        </w:tc>
      </w:tr>
      <w:tr w:rsidR="006D2DB6" w:rsidRPr="00D66B18" w14:paraId="7799EEBF" w14:textId="77777777" w:rsidTr="00D25DEB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BED4C" w14:textId="77777777" w:rsidR="006D2DB6" w:rsidRPr="00D66B18" w:rsidRDefault="006D2DB6" w:rsidP="00D25DE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D66B18">
              <w:rPr>
                <w:rFonts w:ascii="Calibri" w:eastAsia="Times New Roman" w:hAnsi="Calibri" w:cs="Calibri"/>
              </w:rPr>
              <w:t>S12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B577F" w14:textId="77777777" w:rsidR="006D2DB6" w:rsidRPr="007B5811" w:rsidRDefault="006D2DB6" w:rsidP="00D25DEB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proofErr w:type="spellStart"/>
            <w:r>
              <w:rPr>
                <w:rFonts w:ascii="Calibri" w:eastAsia="Times New Roman" w:hAnsi="Calibri" w:cs="Calibri"/>
                <w:i/>
              </w:rPr>
              <w:t>Labeo</w:t>
            </w:r>
            <w:proofErr w:type="spellEnd"/>
            <w:r>
              <w:rPr>
                <w:rFonts w:ascii="Calibri" w:eastAsia="Times New Roman" w:hAnsi="Calibri" w:cs="Calibri"/>
                <w:i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i/>
              </w:rPr>
              <w:t>f</w:t>
            </w:r>
            <w:r w:rsidRPr="007B5811">
              <w:rPr>
                <w:rFonts w:ascii="Calibri" w:eastAsia="Times New Roman" w:hAnsi="Calibri" w:cs="Calibri"/>
                <w:i/>
              </w:rPr>
              <w:t>orskalii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889A4" w14:textId="77777777" w:rsidR="006D2DB6" w:rsidRPr="00D66B18" w:rsidRDefault="006D2DB6" w:rsidP="00D25DE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D66B18">
              <w:rPr>
                <w:rFonts w:ascii="Calibri" w:eastAsia="Times New Roman" w:hAnsi="Calibri" w:cs="Calibri"/>
              </w:rPr>
              <w:t>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51EA4" w14:textId="77777777" w:rsidR="006D2DB6" w:rsidRPr="00D66B18" w:rsidRDefault="006D2DB6" w:rsidP="00D25DE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D66B18">
              <w:rPr>
                <w:rFonts w:ascii="Calibri" w:eastAsia="Times New Roman" w:hAnsi="Calibri" w:cs="Calibri"/>
              </w:rPr>
              <w:t>25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526B0" w14:textId="77777777" w:rsidR="006D2DB6" w:rsidRPr="00D66B18" w:rsidRDefault="006D2DB6" w:rsidP="00D25DE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D66B18">
              <w:rPr>
                <w:rFonts w:ascii="Calibri" w:eastAsia="Times New Roman" w:hAnsi="Calibri" w:cs="Calibri"/>
              </w:rPr>
              <w:t>46.34</w:t>
            </w:r>
          </w:p>
        </w:tc>
      </w:tr>
      <w:tr w:rsidR="006D2DB6" w:rsidRPr="00D66B18" w14:paraId="0982A6F7" w14:textId="77777777" w:rsidTr="00D25DEB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91A28" w14:textId="77777777" w:rsidR="006D2DB6" w:rsidRPr="00D66B18" w:rsidRDefault="006D2DB6" w:rsidP="00D25DE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D66B18">
              <w:rPr>
                <w:rFonts w:ascii="Calibri" w:eastAsia="Times New Roman" w:hAnsi="Calibri" w:cs="Calibri"/>
              </w:rPr>
              <w:t>S13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D6BA3" w14:textId="77777777" w:rsidR="006D2DB6" w:rsidRPr="007B5811" w:rsidRDefault="006D2DB6" w:rsidP="00D25DEB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proofErr w:type="spellStart"/>
            <w:r>
              <w:rPr>
                <w:rFonts w:ascii="Calibri" w:eastAsia="Times New Roman" w:hAnsi="Calibri" w:cs="Calibri"/>
                <w:i/>
              </w:rPr>
              <w:t>Labeo</w:t>
            </w:r>
            <w:proofErr w:type="spellEnd"/>
            <w:r>
              <w:rPr>
                <w:rFonts w:ascii="Calibri" w:eastAsia="Times New Roman" w:hAnsi="Calibri" w:cs="Calibri"/>
                <w:i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i/>
              </w:rPr>
              <w:t>f</w:t>
            </w:r>
            <w:r w:rsidRPr="007B5811">
              <w:rPr>
                <w:rFonts w:ascii="Calibri" w:eastAsia="Times New Roman" w:hAnsi="Calibri" w:cs="Calibri"/>
                <w:i/>
              </w:rPr>
              <w:t>orskalii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736C3" w14:textId="77777777" w:rsidR="006D2DB6" w:rsidRPr="00D66B18" w:rsidRDefault="006D2DB6" w:rsidP="00D25DE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D66B18">
              <w:rPr>
                <w:rFonts w:ascii="Calibri" w:eastAsia="Times New Roman" w:hAnsi="Calibri" w:cs="Calibri"/>
              </w:rPr>
              <w:t>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CBBEC" w14:textId="77777777" w:rsidR="006D2DB6" w:rsidRPr="00D66B18" w:rsidRDefault="006D2DB6" w:rsidP="00D25DE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D66B18">
              <w:rPr>
                <w:rFonts w:ascii="Calibri" w:eastAsia="Times New Roman" w:hAnsi="Calibri" w:cs="Calibri"/>
              </w:rPr>
              <w:t>52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20190" w14:textId="77777777" w:rsidR="006D2DB6" w:rsidRPr="00D66B18" w:rsidRDefault="006D2DB6" w:rsidP="00D25DE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D66B18">
              <w:rPr>
                <w:rFonts w:ascii="Calibri" w:eastAsia="Times New Roman" w:hAnsi="Calibri" w:cs="Calibri"/>
              </w:rPr>
              <w:t>104.52</w:t>
            </w:r>
          </w:p>
        </w:tc>
      </w:tr>
      <w:tr w:rsidR="006D2DB6" w:rsidRPr="00D66B18" w14:paraId="4C5DA4DB" w14:textId="77777777" w:rsidTr="00D25DEB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4C074D" w14:textId="77777777" w:rsidR="006D2DB6" w:rsidRPr="00D66B18" w:rsidRDefault="006D2DB6" w:rsidP="00D25DE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D66B18">
              <w:rPr>
                <w:rFonts w:ascii="Calibri" w:eastAsia="Times New Roman" w:hAnsi="Calibri" w:cs="Calibri"/>
              </w:rPr>
              <w:t>S14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C1104F" w14:textId="77777777" w:rsidR="006D2DB6" w:rsidRPr="007B5811" w:rsidRDefault="006D2DB6" w:rsidP="00D25DEB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proofErr w:type="spellStart"/>
            <w:r>
              <w:rPr>
                <w:rFonts w:ascii="Calibri" w:eastAsia="Times New Roman" w:hAnsi="Calibri" w:cs="Calibri"/>
                <w:i/>
              </w:rPr>
              <w:t>Labeo</w:t>
            </w:r>
            <w:proofErr w:type="spellEnd"/>
            <w:r>
              <w:rPr>
                <w:rFonts w:ascii="Calibri" w:eastAsia="Times New Roman" w:hAnsi="Calibri" w:cs="Calibri"/>
                <w:i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i/>
              </w:rPr>
              <w:t>f</w:t>
            </w:r>
            <w:r w:rsidRPr="007B5811">
              <w:rPr>
                <w:rFonts w:ascii="Calibri" w:eastAsia="Times New Roman" w:hAnsi="Calibri" w:cs="Calibri"/>
                <w:i/>
              </w:rPr>
              <w:t>orskalii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9B5993" w14:textId="77777777" w:rsidR="006D2DB6" w:rsidRPr="00D66B18" w:rsidRDefault="006D2DB6" w:rsidP="00D25DE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D66B18">
              <w:rPr>
                <w:rFonts w:ascii="Calibri" w:eastAsia="Times New Roman" w:hAnsi="Calibri" w:cs="Calibri"/>
              </w:rPr>
              <w:t>2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C8430E" w14:textId="77777777" w:rsidR="006D2DB6" w:rsidRPr="00D66B18" w:rsidRDefault="006D2DB6" w:rsidP="00D25DE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D66B18">
              <w:rPr>
                <w:rFonts w:ascii="Calibri" w:eastAsia="Times New Roman" w:hAnsi="Calibri" w:cs="Calibri"/>
              </w:rPr>
              <w:t>43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C14414" w14:textId="77777777" w:rsidR="006D2DB6" w:rsidRPr="00D66B18" w:rsidRDefault="006D2DB6" w:rsidP="00D25DE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D66B18">
              <w:rPr>
                <w:rFonts w:ascii="Calibri" w:eastAsia="Times New Roman" w:hAnsi="Calibri" w:cs="Calibri"/>
              </w:rPr>
              <w:t>96.50</w:t>
            </w:r>
          </w:p>
        </w:tc>
      </w:tr>
    </w:tbl>
    <w:p w14:paraId="6438819A" w14:textId="77777777" w:rsidR="009921C8" w:rsidRDefault="009921C8" w:rsidP="006D2DB6"/>
    <w:p w14:paraId="69F0DA48" w14:textId="77777777" w:rsidR="006D2DB6" w:rsidRDefault="006D2DB6" w:rsidP="006D2DB6"/>
    <w:p w14:paraId="1C7DECFD" w14:textId="77777777" w:rsidR="006D2DB6" w:rsidRDefault="006D2DB6" w:rsidP="006D2DB6"/>
    <w:p w14:paraId="6C903DFC" w14:textId="77777777" w:rsidR="006D2DB6" w:rsidRDefault="006D2DB6" w:rsidP="006D2DB6"/>
    <w:p w14:paraId="402092BD" w14:textId="77777777" w:rsidR="006D2DB6" w:rsidRDefault="006D2DB6" w:rsidP="006D2DB6"/>
    <w:p w14:paraId="6A5E0E22" w14:textId="77777777" w:rsidR="006D2DB6" w:rsidRDefault="006D2DB6" w:rsidP="006D2DB6"/>
    <w:p w14:paraId="048B253F" w14:textId="77777777" w:rsidR="006D2DB6" w:rsidRDefault="006D2DB6" w:rsidP="006D2DB6"/>
    <w:p w14:paraId="237ED1E8" w14:textId="77777777" w:rsidR="006D2DB6" w:rsidRDefault="006D2DB6" w:rsidP="006D2DB6"/>
    <w:p w14:paraId="764FE85E" w14:textId="77777777" w:rsidR="006D2DB6" w:rsidRDefault="006D2DB6" w:rsidP="006D2DB6"/>
    <w:p w14:paraId="738DFC33" w14:textId="77777777" w:rsidR="006D2DB6" w:rsidRDefault="006D2DB6" w:rsidP="006D2DB6"/>
    <w:p w14:paraId="1153E108" w14:textId="77777777" w:rsidR="006D2DB6" w:rsidRDefault="006D2DB6" w:rsidP="006D2DB6"/>
    <w:p w14:paraId="678F4966" w14:textId="77777777" w:rsidR="006D2DB6" w:rsidRDefault="006D2DB6" w:rsidP="006D2DB6"/>
    <w:p w14:paraId="347F03D5" w14:textId="77777777" w:rsidR="006D2DB6" w:rsidRDefault="006D2DB6" w:rsidP="006D2DB6"/>
    <w:p w14:paraId="59FA1CD7" w14:textId="77777777" w:rsidR="006D2DB6" w:rsidRDefault="006D2DB6" w:rsidP="006D2DB6"/>
    <w:p w14:paraId="5F1BD0CE" w14:textId="77777777" w:rsidR="006D2DB6" w:rsidRDefault="006D2DB6" w:rsidP="006D2DB6"/>
    <w:p w14:paraId="5C85691B" w14:textId="77777777" w:rsidR="006D2DB6" w:rsidRDefault="006D2DB6" w:rsidP="006D2DB6"/>
    <w:p w14:paraId="6D548AEC" w14:textId="77777777" w:rsidR="006D2DB6" w:rsidRDefault="006D2DB6" w:rsidP="006D2DB6"/>
    <w:p w14:paraId="5DC50F1C" w14:textId="77777777" w:rsidR="006D2DB6" w:rsidRDefault="006D2DB6" w:rsidP="006D2DB6"/>
    <w:p w14:paraId="470E6E07" w14:textId="77777777" w:rsidR="006D2DB6" w:rsidRDefault="006D2DB6" w:rsidP="006D2DB6"/>
    <w:p w14:paraId="009D46E2" w14:textId="77777777" w:rsidR="006D2DB6" w:rsidRDefault="006D2DB6" w:rsidP="006D2DB6"/>
    <w:p w14:paraId="3839115E" w14:textId="77777777" w:rsidR="006D2DB6" w:rsidRDefault="006D2DB6" w:rsidP="006D2DB6"/>
    <w:p w14:paraId="69707071" w14:textId="77777777" w:rsidR="006D2DB6" w:rsidRDefault="006D2DB6" w:rsidP="006D2DB6"/>
    <w:p w14:paraId="3D551B21" w14:textId="77777777" w:rsidR="006D2DB6" w:rsidRDefault="006D2DB6" w:rsidP="006D2DB6"/>
    <w:sectPr w:rsidR="006D2D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2DB6"/>
    <w:rsid w:val="000642A1"/>
    <w:rsid w:val="00143620"/>
    <w:rsid w:val="00486238"/>
    <w:rsid w:val="00501758"/>
    <w:rsid w:val="006D2DB6"/>
    <w:rsid w:val="007C0640"/>
    <w:rsid w:val="007F1CC1"/>
    <w:rsid w:val="009921C8"/>
    <w:rsid w:val="009E1E73"/>
    <w:rsid w:val="00A76501"/>
    <w:rsid w:val="00B238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1B766C"/>
  <w15:chartTrackingRefBased/>
  <w15:docId w15:val="{A6693F39-6622-4370-9181-9741DF664F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2DB6"/>
    <w:pPr>
      <w:spacing w:after="200" w:line="276" w:lineRule="auto"/>
    </w:pPr>
    <w:rPr>
      <w:rFonts w:eastAsiaTheme="minorEastAsia"/>
      <w:lang w:val="en-GB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6D2DB6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D2DB6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D2DB6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US"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D2DB6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lang w:val="en-US"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D2DB6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lang w:val="en-US"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D2DB6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lang w:val="en-US"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D2DB6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lang w:val="en-US"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D2DB6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lang w:val="en-US"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D2DB6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D2DB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D2DB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D2DB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D2DB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D2DB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D2DB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D2DB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D2DB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D2DB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D2DB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</w:rPr>
  </w:style>
  <w:style w:type="character" w:customStyle="1" w:styleId="TitleChar">
    <w:name w:val="Title Char"/>
    <w:basedOn w:val="DefaultParagraphFont"/>
    <w:link w:val="Title"/>
    <w:uiPriority w:val="10"/>
    <w:rsid w:val="006D2DB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D2DB6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US"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6D2DB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D2DB6"/>
    <w:pPr>
      <w:spacing w:before="160" w:after="160" w:line="259" w:lineRule="auto"/>
      <w:jc w:val="center"/>
    </w:pPr>
    <w:rPr>
      <w:rFonts w:eastAsiaTheme="minorHAnsi"/>
      <w:i/>
      <w:iCs/>
      <w:color w:val="404040" w:themeColor="text1" w:themeTint="BF"/>
      <w:lang w:val="en-US" w:eastAsia="en-US"/>
    </w:rPr>
  </w:style>
  <w:style w:type="character" w:customStyle="1" w:styleId="QuoteChar">
    <w:name w:val="Quote Char"/>
    <w:basedOn w:val="DefaultParagraphFont"/>
    <w:link w:val="Quote"/>
    <w:uiPriority w:val="29"/>
    <w:rsid w:val="006D2DB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D2DB6"/>
    <w:pPr>
      <w:spacing w:after="160" w:line="259" w:lineRule="auto"/>
      <w:ind w:left="720"/>
      <w:contextualSpacing/>
    </w:pPr>
    <w:rPr>
      <w:rFonts w:eastAsiaTheme="minorHAnsi"/>
      <w:lang w:val="en-US" w:eastAsia="en-US"/>
    </w:rPr>
  </w:style>
  <w:style w:type="character" w:styleId="IntenseEmphasis">
    <w:name w:val="Intense Emphasis"/>
    <w:basedOn w:val="DefaultParagraphFont"/>
    <w:uiPriority w:val="21"/>
    <w:qFormat/>
    <w:rsid w:val="006D2DB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D2DB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0F4761" w:themeColor="accent1" w:themeShade="BF"/>
      <w:lang w:val="en-US"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D2DB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D2DB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2</Words>
  <Characters>53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juba tesso</dc:creator>
  <cp:keywords/>
  <dc:description/>
  <cp:lastModifiedBy>tujuba tesso</cp:lastModifiedBy>
  <cp:revision>2</cp:revision>
  <dcterms:created xsi:type="dcterms:W3CDTF">2025-02-13T21:14:00Z</dcterms:created>
  <dcterms:modified xsi:type="dcterms:W3CDTF">2025-02-13T21:14:00Z</dcterms:modified>
</cp:coreProperties>
</file>